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32"/>
        </w:rPr>
      </w:pPr>
      <w:r>
        <w:rPr>
          <w:rFonts w:cs="Times New Roman" w:ascii="Times New Roman" w:hAnsi="Times New Roman"/>
          <w:bCs/>
          <w:sz w:val="32"/>
        </w:rPr>
        <w:t>Supporting Material: Tables</w:t>
      </w:r>
    </w:p>
    <w:p>
      <w:pPr>
        <w:pStyle w:val="Normal"/>
        <w:rPr>
          <w:rFonts w:ascii="Times New Roman" w:hAnsi="Times New Roman" w:cs="Times New Roman"/>
          <w:bCs/>
          <w:sz w:val="32"/>
        </w:rPr>
      </w:pPr>
      <w:r>
        <w:rPr>
          <w:rFonts w:cs="Times New Roman" w:ascii="Times New Roman" w:hAnsi="Times New Roman"/>
          <w:bCs/>
          <w:sz w:val="32"/>
        </w:rPr>
      </w:r>
    </w:p>
    <w:p>
      <w:pPr>
        <w:pStyle w:val="Normal"/>
        <w:rPr>
          <w:rFonts w:ascii="Times New Roman" w:hAnsi="Times New Roman" w:cs="Times New Roman"/>
          <w:bCs/>
          <w:sz w:val="28"/>
        </w:rPr>
      </w:pPr>
      <w:r>
        <w:rPr>
          <w:rFonts w:cs="Times New Roman" w:ascii="Times New Roman" w:hAnsi="Times New Roman"/>
          <w:bCs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S1.  Effect of adding bidirectional transporters on fits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ge">
                  <wp:posOffset>2286635</wp:posOffset>
                </wp:positionV>
                <wp:extent cx="5008880" cy="5435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880" cy="543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8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08"/>
                              <w:gridCol w:w="1508"/>
                              <w:gridCol w:w="1089"/>
                              <w:gridCol w:w="1173"/>
                              <w:gridCol w:w="2010"/>
                            </w:tblGrid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210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40"/>
                                    </w:rPr>
                                    <w:t>Substrate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8"/>
                                      <w:szCs w:val="40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8"/>
                                      <w:szCs w:val="40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40"/>
                                    </w:rPr>
                                    <w:t xml:space="preserve"> &amp;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8"/>
                                      <w:szCs w:val="40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8"/>
                                      <w:szCs w:val="4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40"/>
                                    </w:rPr>
                                    <w:t>+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40"/>
                                    </w:rPr>
                                    <w:t>+B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4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40"/>
                                    </w:rPr>
                                    <w:t>+AT &amp; B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vertAlign w:val="superscript"/>
                                    </w:rPr>
                                    <w:t xml:space="preserve">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6"/>
                                    </w:rPr>
                                    <w:t>Amprenavir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8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&lt;CV/dataset&gt;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e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6"/>
                                    </w:rPr>
                                    <w:t>Quinidine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&lt;CV/dataset&gt;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A6A6A6"/>
                                    <w:right w:val="single" w:sz="4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A6A6A6"/>
                                    <w:right w:val="single" w:sz="18" w:space="0" w:color="A6A6A6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 xml:space="preserve">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8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6"/>
                                    </w:rPr>
                                    <w:t>Loperamide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&lt;CV/dataset&gt;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4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  <w:highlight w:val="lightGra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5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6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4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4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6"/>
                                    </w:rPr>
                                    <w:t>Digoxin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18" w:space="0" w:color="000000"/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&lt;CV/dataset&gt;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0.0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 xml:space="preserve"> 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"0"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8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/>
                                    <w:t>×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NU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exact"/>
                                <w:cantSplit w:val="true"/>
                              </w:trPr>
                              <w:tc>
                                <w:tcPr>
                                  <w:tcW w:w="2108" w:type="dxa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</w:rPr>
                                    <w:t>k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Cs w:val="32"/>
                                      <w:vertAlign w:val="sub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 xml:space="preserve"> (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left w:val="single" w:sz="8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left w:val="single" w:sz="4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3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4pt;height:428pt;mso-wrap-distance-left:9pt;mso-wrap-distance-right:9pt;mso-wrap-distance-top:0pt;mso-wrap-distance-bottom:0pt;margin-top:180.05pt;mso-position-vertical-relative:page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888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08"/>
                        <w:gridCol w:w="1508"/>
                        <w:gridCol w:w="1089"/>
                        <w:gridCol w:w="1173"/>
                        <w:gridCol w:w="2010"/>
                      </w:tblGrid>
                      <w:tr>
                        <w:trPr>
                          <w:trHeight w:val="529" w:hRule="atLeast"/>
                        </w:trPr>
                        <w:tc>
                          <w:tcPr>
                            <w:tcW w:w="210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40"/>
                              </w:rPr>
                              <w:t>Substrate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8"/>
                                <w:szCs w:val="4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8"/>
                                <w:szCs w:val="40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40"/>
                              </w:rPr>
                              <w:t xml:space="preserve"> &amp;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8"/>
                                <w:szCs w:val="40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28"/>
                                <w:szCs w:val="4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40"/>
                              </w:rPr>
                              <w:t>+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40"/>
                              </w:rPr>
                              <w:t>+B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18" w:space="0" w:color="000000"/>
                              <w:left w:val="single" w:sz="8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4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40"/>
                              </w:rPr>
                              <w:t>+AT &amp; B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vertAlign w:val="superscript"/>
                              </w:rPr>
                              <w:t xml:space="preserve"> d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6"/>
                              </w:rPr>
                              <w:t>Amprenavir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1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8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&lt;CV/dataset&gt;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5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 xml:space="preserve">r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e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6"/>
                              </w:rPr>
                              <w:t>Quinidine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1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&lt;CV/dataset&gt;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A6A6A6"/>
                              <w:right w:val="single" w:sz="4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A6A6A6"/>
                              <w:right w:val="single" w:sz="18" w:space="0" w:color="A6A6A6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 xml:space="preserve">r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8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 xml:space="preserve">2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6"/>
                              </w:rPr>
                              <w:t>Loperamide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1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&lt;CV/dataset&gt;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4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  <w:highlight w:val="lightGra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5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6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4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4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4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top w:val="single" w:sz="18" w:space="0" w:color="000000"/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6"/>
                              </w:rPr>
                              <w:t>Digoxin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18" w:space="0" w:color="000000"/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18" w:space="0" w:color="000000"/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&lt;CV/dataset&gt;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8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0.02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 xml:space="preserve"> f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"0"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8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</w:t>
                            </w:r>
                            <w:r>
                              <w:rPr/>
                              <w:t>×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28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NU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442" w:hRule="exact"/>
                          <w:cantSplit w:val="true"/>
                        </w:trPr>
                        <w:tc>
                          <w:tcPr>
                            <w:tcW w:w="2108" w:type="dxa"/>
                            <w:tcBorders>
                              <w:left w:val="single" w:sz="18" w:space="0" w:color="000000"/>
                              <w:bottom w:val="single" w:sz="1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</w:rPr>
                              <w:t>k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Cs w:val="32"/>
                                <w:vertAlign w:val="sub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 xml:space="preserve"> (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left w:val="single" w:sz="8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left w:val="single" w:sz="4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32"/>
                              </w:rPr>
                              <w:t>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120"/>
        <w:jc w:val="both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    </w:t>
      </w:r>
      <w:r>
        <w:rPr>
          <w:rFonts w:cs="Times New Roman" w:ascii="Times New Roman" w:hAnsi="Times New Roman"/>
          <w:i/>
        </w:rPr>
        <w:t>T(0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1</w:t>
      </w:r>
      <w:r>
        <w:rPr>
          <w:rFonts w:cs="Times New Roman" w:ascii="Times New Roman" w:hAnsi="Times New Roman"/>
        </w:rPr>
        <w:t xml:space="preserve"> are fixed at their consensus values, Table 1.  Only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are fitted here.</w:t>
      </w:r>
    </w:p>
    <w:p>
      <w:pPr>
        <w:pStyle w:val="Normal"/>
        <w:spacing w:lineRule="auto" w:line="480" w:before="0" w:after="120"/>
        <w:ind w:left="360" w:hanging="360"/>
        <w:jc w:val="both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</w:t>
        <w:tab/>
        <w:t xml:space="preserve">An apical transporter, AT, is fitted along with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r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 w:before="0" w:after="120"/>
        <w:ind w:left="360" w:hanging="360"/>
        <w:jc w:val="both"/>
        <w:rPr/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</w:t>
        <w:tab/>
        <w:t xml:space="preserve">A basolateral transporter, BT, is fitted along with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 w:before="0" w:after="120"/>
        <w:ind w:left="360" w:hanging="360"/>
        <w:jc w:val="both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ab/>
        <w:t xml:space="preserve">Both an apical and a basolateral transporter, AT and BT, are fitted along with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k</w:t>
      </w:r>
      <w:r>
        <w:rPr>
          <w:rFonts w:cs="Times New Roman" w:ascii="Times New Roman" w:hAnsi="Times New Roman"/>
          <w:i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left="360" w:hanging="360"/>
        <w:jc w:val="both"/>
        <w:rPr/>
      </w:pPr>
      <w:r>
        <w:rPr>
          <w:rFonts w:cs="Times New Roman" w:ascii="Times New Roman" w:hAnsi="Times New Roman"/>
          <w:vertAlign w:val="superscript"/>
        </w:rPr>
        <w:t>e</w:t>
      </w:r>
      <w:r>
        <w:rPr>
          <w:rFonts w:cs="Times New Roman" w:ascii="Times New Roman" w:hAnsi="Times New Roman"/>
        </w:rPr>
        <w:t xml:space="preserve"> </w:t>
        <w:tab/>
        <w:t xml:space="preserve">NU:  The transporter rate constants reported by the algorithm were </w:t>
      </w:r>
      <w:r>
        <w:rPr>
          <w:rFonts w:cs="Times New Roman" w:ascii="Times New Roman" w:hAnsi="Times New Roman"/>
          <w:u w:val="single"/>
        </w:rPr>
        <w:t>not unique</w:t>
      </w:r>
      <w:r>
        <w:rPr>
          <w:rFonts w:cs="Times New Roman" w:ascii="Times New Roman" w:hAnsi="Times New Roman"/>
        </w:rPr>
        <w:t>, since they had little impact on the fitted CV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360" w:hanging="360"/>
        <w:jc w:val="both"/>
        <w:rPr/>
      </w:pPr>
      <w:r>
        <w:rPr>
          <w:rFonts w:cs="Times New Roman" w:ascii="Times New Roman" w:hAnsi="Times New Roman"/>
          <w:vertAlign w:val="superscript"/>
        </w:rPr>
        <w:t>f</w:t>
      </w:r>
      <w:r>
        <w:rPr>
          <w:rFonts w:cs="Times New Roman" w:ascii="Times New Roman" w:hAnsi="Times New Roman"/>
        </w:rPr>
        <w:t xml:space="preserve"> </w:t>
        <w:tab/>
        <w:t>The shading indicates that these transporters are needed by these drugs to yield significantly better fi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Times New Roman" w:hAnsi="Times New Roman" w:eastAsia="SimSun;宋体" w:cs="Times New Roman"/>
      <w:b/>
      <w:bCs/>
      <w:sz w:val="20"/>
      <w:szCs w:val="20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SimSun;宋体" w:cs="Times New Roman"/>
      <w:lang w:eastAsia="zh-CN"/>
    </w:rPr>
  </w:style>
  <w:style w:type="paragraph" w:styleId="NormalWeb">
    <w:name w:val="Normal (Web)"/>
    <w:basedOn w:val="Normal"/>
    <w:qFormat/>
    <w:pPr/>
    <w:rPr>
      <w:rFonts w:ascii="Times" w:hAnsi="Times" w:eastAsia="SimSun;宋体" w:cs="Times"/>
      <w:sz w:val="20"/>
      <w:szCs w:val="20"/>
    </w:rPr>
  </w:style>
  <w:style w:type="paragraph" w:styleId="Footer">
    <w:name w:val="Footer"/>
    <w:basedOn w:val="Normal"/>
    <w:pPr/>
    <w:rPr>
      <w:rFonts w:ascii="Times New Roman" w:hAnsi="Times New Roman" w:eastAsia="SimSun;宋体" w:cs="Times New Roman"/>
      <w:lang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eastAsia="SimSun;宋体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00:28:00Z</dcterms:created>
  <dc:creator>Deep Agnani</dc:creator>
  <dc:description/>
  <cp:keywords/>
  <dc:language>en-US</dc:language>
  <cp:lastModifiedBy>Deep Agnani</cp:lastModifiedBy>
  <dcterms:modified xsi:type="dcterms:W3CDTF">2011-09-28T00:28:00Z</dcterms:modified>
  <cp:revision>2</cp:revision>
  <dc:subject/>
  <dc:title/>
</cp:coreProperties>
</file>